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694DDD" w14:textId="77777777" w:rsidR="008E01ED" w:rsidRDefault="008E01ED">
      <w:r w:rsidRPr="00341C1D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 xml:space="preserve">Additional file </w:t>
      </w:r>
      <w:r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 xml:space="preserve">6. </w:t>
      </w:r>
      <w:r w:rsidRPr="00CB40FE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 xml:space="preserve">Antibodies against FhCL3 zymogen differentially recognize the recombinant FhCL3 zymogen, mature domain and propeptide segment. </w:t>
      </w:r>
    </w:p>
    <w:p w14:paraId="19DCDF25" w14:textId="77777777" w:rsidR="008E01ED" w:rsidRDefault="008E01ED"/>
    <w:p w14:paraId="49694956" w14:textId="126D1A7B" w:rsidR="008E01ED" w:rsidRDefault="00851AFE" w:rsidP="00EB7748">
      <w:pPr>
        <w:jc w:val="center"/>
      </w:pPr>
      <w:r>
        <w:rPr>
          <w:noProof/>
          <w:lang w:eastAsia="en-IE"/>
        </w:rPr>
        <w:drawing>
          <wp:inline distT="0" distB="0" distL="0" distR="0" wp14:anchorId="76E2A40F" wp14:editId="48475EAD">
            <wp:extent cx="4612640" cy="3636606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8146" cy="3648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2F393D" w14:textId="1AF0E905" w:rsidR="001C27BC" w:rsidRDefault="005E40A6" w:rsidP="00EB7748">
      <w:pPr>
        <w:jc w:val="center"/>
      </w:pPr>
      <w:r>
        <w:rPr>
          <w:noProof/>
          <w:lang w:eastAsia="en-IE"/>
        </w:rPr>
        <w:drawing>
          <wp:inline distT="0" distB="0" distL="0" distR="0" wp14:anchorId="159E984B" wp14:editId="56F68799">
            <wp:extent cx="2459557" cy="34194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151" cy="34564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9B3C090" w14:textId="5E96C4C4" w:rsidR="008E01ED" w:rsidRDefault="008E01ED" w:rsidP="008E01ED">
      <w:pPr>
        <w:jc w:val="both"/>
        <w:rPr>
          <w:rFonts w:ascii="Arial" w:hAnsi="Arial" w:cs="Arial"/>
          <w:sz w:val="24"/>
          <w:szCs w:val="24"/>
        </w:rPr>
      </w:pPr>
      <w:r w:rsidRPr="00341C1D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 xml:space="preserve">Additional file </w:t>
      </w:r>
      <w:r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 xml:space="preserve">6. </w:t>
      </w:r>
      <w:r w:rsidRPr="00CB40FE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 xml:space="preserve">Antibodies against FhCL3 zymogen differentially recognize the recombinant FhCL3 zymogen, mature domain and propeptide segment. </w:t>
      </w:r>
      <w:r w:rsidRPr="008E01ED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(A) SDS-PAGE gel showing the activation of the recombinant FhCL3 zymogen. T0: Inactivated recombinant FhCL3 zymogen expressed in the yeast P. pastoris and purified using </w:t>
      </w:r>
      <w:r w:rsidRPr="008E01ED">
        <w:rPr>
          <w:rFonts w:ascii="Arial" w:hAnsi="Arial" w:cs="Arial"/>
          <w:color w:val="333333"/>
          <w:sz w:val="24"/>
          <w:szCs w:val="24"/>
          <w:shd w:val="clear" w:color="auto" w:fill="FFFFFF"/>
        </w:rPr>
        <w:lastRenderedPageBreak/>
        <w:t>affinity chromatography. T5: Activation of the FhCL3 zymogen was initiated by incubating the enzyme in sodium acetate buffer pH 4.5 at 37°C. At time 5hr an aliquot was removed and the inhibitor E-64 was added to the sample before resolving it in a 4-12% SDS-PAGE gel. Z, zymogen</w:t>
      </w:r>
      <w:r w:rsidR="0014771F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(~37</w:t>
      </w:r>
      <w:r w:rsidR="00C1450D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="0014771F">
        <w:rPr>
          <w:rFonts w:ascii="Arial" w:hAnsi="Arial" w:cs="Arial"/>
          <w:color w:val="333333"/>
          <w:sz w:val="24"/>
          <w:szCs w:val="24"/>
          <w:shd w:val="clear" w:color="auto" w:fill="FFFFFF"/>
        </w:rPr>
        <w:t>kDa)</w:t>
      </w:r>
      <w:r w:rsidRPr="008E01ED">
        <w:rPr>
          <w:rFonts w:ascii="Arial" w:hAnsi="Arial" w:cs="Arial"/>
          <w:color w:val="333333"/>
          <w:sz w:val="24"/>
          <w:szCs w:val="24"/>
          <w:shd w:val="clear" w:color="auto" w:fill="FFFFFF"/>
        </w:rPr>
        <w:t>; MD, mature domain of FhCL3</w:t>
      </w:r>
      <w:r w:rsidR="0014771F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(~25</w:t>
      </w:r>
      <w:r w:rsidR="00C1450D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="0014771F">
        <w:rPr>
          <w:rFonts w:ascii="Arial" w:hAnsi="Arial" w:cs="Arial"/>
          <w:color w:val="333333"/>
          <w:sz w:val="24"/>
          <w:szCs w:val="24"/>
          <w:shd w:val="clear" w:color="auto" w:fill="FFFFFF"/>
        </w:rPr>
        <w:t>kDa)</w:t>
      </w:r>
      <w:r w:rsidRPr="008E01ED">
        <w:rPr>
          <w:rFonts w:ascii="Arial" w:hAnsi="Arial" w:cs="Arial"/>
          <w:color w:val="333333"/>
          <w:sz w:val="24"/>
          <w:szCs w:val="24"/>
          <w:shd w:val="clear" w:color="auto" w:fill="FFFFFF"/>
        </w:rPr>
        <w:t>; P, the released propeptide</w:t>
      </w:r>
      <w:r w:rsidR="0014771F"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(~12 kDa)</w:t>
      </w:r>
      <w:r w:rsidRPr="008E01ED">
        <w:rPr>
          <w:rFonts w:ascii="Arial" w:hAnsi="Arial" w:cs="Arial"/>
          <w:color w:val="333333"/>
          <w:sz w:val="24"/>
          <w:szCs w:val="24"/>
          <w:shd w:val="clear" w:color="auto" w:fill="FFFFFF"/>
        </w:rPr>
        <w:t>. (B) Western blot analysis of the recognition of FhCL3 zymogen, mature domain and propeptide released during peptidase activation by the polyclonal anti-FhCL3 antibodies. Samples of recombinant FhCL3 zymogen (5 µg) or FhCL3 activated 5hr (5 µg) were probed with anti-FhCL3 polyclonal antibodies raised in rabbit (1:15,000). Z, zymogen; MD, mature d</w:t>
      </w:r>
      <w:r w:rsidR="004A7465">
        <w:rPr>
          <w:rFonts w:ascii="Arial" w:hAnsi="Arial" w:cs="Arial"/>
          <w:color w:val="333333"/>
          <w:sz w:val="24"/>
          <w:szCs w:val="24"/>
          <w:shd w:val="clear" w:color="auto" w:fill="FFFFFF"/>
        </w:rPr>
        <w:t>omain of FhCL3</w:t>
      </w:r>
      <w:r w:rsidRPr="008E01ED">
        <w:rPr>
          <w:rFonts w:ascii="Arial" w:hAnsi="Arial" w:cs="Arial"/>
          <w:color w:val="333333"/>
          <w:sz w:val="24"/>
          <w:szCs w:val="24"/>
          <w:shd w:val="clear" w:color="auto" w:fill="FFFFFF"/>
        </w:rPr>
        <w:t>. M, Molecular weight in kDa.</w:t>
      </w:r>
      <w:r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 </w:t>
      </w:r>
      <w:r w:rsidR="0014771F">
        <w:rPr>
          <w:rFonts w:ascii="Arial" w:hAnsi="Arial" w:cs="Arial"/>
          <w:color w:val="333333"/>
          <w:sz w:val="24"/>
          <w:szCs w:val="24"/>
          <w:shd w:val="clear" w:color="auto" w:fill="FFFFFF"/>
        </w:rPr>
        <w:t>Note that the polyclonal response to the FhCL3 is directed towards the mature domain (MD rather than to the propeptides (P).</w:t>
      </w:r>
      <w:r w:rsidRPr="003636EF">
        <w:rPr>
          <w:rFonts w:ascii="Arial" w:hAnsi="Arial" w:cs="Arial"/>
          <w:sz w:val="24"/>
          <w:szCs w:val="24"/>
        </w:rPr>
        <w:t>The white panel denotes proteins not pertinent to this study</w:t>
      </w:r>
      <w:r>
        <w:rPr>
          <w:rFonts w:ascii="Arial" w:hAnsi="Arial" w:cs="Arial"/>
          <w:sz w:val="24"/>
          <w:szCs w:val="24"/>
        </w:rPr>
        <w:t>.</w:t>
      </w:r>
    </w:p>
    <w:p w14:paraId="11F19B25" w14:textId="77777777" w:rsidR="0014771F" w:rsidRPr="008E01ED" w:rsidRDefault="0014771F" w:rsidP="008E01ED">
      <w:pPr>
        <w:jc w:val="both"/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  <w:commentRangeStart w:id="1"/>
      <w:commentRangeEnd w:id="1"/>
    </w:p>
    <w:p w14:paraId="33DBF616" w14:textId="77777777" w:rsidR="008E01ED" w:rsidRDefault="008E01ED"/>
    <w:sectPr w:rsidR="008E0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3B1B2" w16cex:dateUtc="2020-11-09T12:16:00Z"/>
  <w16cex:commentExtensible w16cex:durableId="2353B296" w16cex:dateUtc="2020-11-09T1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0EAF4E2" w16cid:durableId="2353B1B2"/>
  <w16cid:commentId w16cid:paraId="2B4C665C" w16cid:durableId="2353B29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1ED"/>
    <w:rsid w:val="0014771F"/>
    <w:rsid w:val="001C27BC"/>
    <w:rsid w:val="004A7465"/>
    <w:rsid w:val="005E40A6"/>
    <w:rsid w:val="007D2422"/>
    <w:rsid w:val="008164DD"/>
    <w:rsid w:val="00851AFE"/>
    <w:rsid w:val="008E01ED"/>
    <w:rsid w:val="00C1450D"/>
    <w:rsid w:val="00EB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E1A98"/>
  <w15:chartTrackingRefBased/>
  <w15:docId w15:val="{26F4884A-E665-4B2F-89BD-447496E77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7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7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7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7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ssimo, Carolina</dc:creator>
  <cp:keywords/>
  <dc:description/>
  <cp:lastModifiedBy>Verissimo, Carolina</cp:lastModifiedBy>
  <cp:revision>6</cp:revision>
  <dcterms:created xsi:type="dcterms:W3CDTF">2020-11-09T12:24:00Z</dcterms:created>
  <dcterms:modified xsi:type="dcterms:W3CDTF">2020-11-09T18:56:00Z</dcterms:modified>
</cp:coreProperties>
</file>